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01"/>
        <w:tblW w:w="9577" w:type="dxa"/>
        <w:tblLayout w:type="fixed"/>
        <w:tblLook w:val="04A0" w:firstRow="1" w:lastRow="0" w:firstColumn="1" w:lastColumn="0" w:noHBand="0" w:noVBand="1"/>
      </w:tblPr>
      <w:tblGrid>
        <w:gridCol w:w="3258"/>
        <w:gridCol w:w="990"/>
        <w:gridCol w:w="1350"/>
        <w:gridCol w:w="2160"/>
        <w:gridCol w:w="1819"/>
      </w:tblGrid>
      <w:tr w:rsidR="00640811" w:rsidRPr="0015493C" w:rsidTr="007B3AC2">
        <w:trPr>
          <w:trHeight w:val="800"/>
        </w:trPr>
        <w:tc>
          <w:tcPr>
            <w:tcW w:w="95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0811" w:rsidRPr="0015493C" w:rsidRDefault="00640811" w:rsidP="00640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l Table 4: </w:t>
            </w:r>
            <w:bookmarkStart w:id="0" w:name="_GoBack"/>
            <w:r w:rsidRPr="00640811">
              <w:rPr>
                <w:rFonts w:ascii="Times New Roman" w:hAnsi="Times New Roman" w:cs="Times New Roman"/>
                <w:noProof/>
                <w:sz w:val="24"/>
                <w:szCs w:val="24"/>
              </w:rPr>
              <w:t>List of a</w:t>
            </w:r>
            <w:r w:rsidRPr="00640811">
              <w:rPr>
                <w:rFonts w:ascii="Times New Roman" w:hAnsi="Times New Roman" w:cs="Times New Roman"/>
                <w:noProof/>
                <w:sz w:val="24"/>
                <w:szCs w:val="24"/>
              </w:rPr>
              <w:t>ll 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A sequence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ound to b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nriched above background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Klf9 ChSP peak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T22[BirA/FLBIO-Klf9] cells.</w:t>
            </w:r>
            <w:bookmarkEnd w:id="0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he 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quences are displayed as position weight matrices showing the relative frequency of each nucleotide at each position.  </w:t>
            </w:r>
          </w:p>
        </w:tc>
      </w:tr>
      <w:tr w:rsidR="00640811" w:rsidRPr="0015493C" w:rsidTr="007B3AC2">
        <w:trPr>
          <w:trHeight w:val="800"/>
        </w:trPr>
        <w:tc>
          <w:tcPr>
            <w:tcW w:w="3258" w:type="dxa"/>
            <w:tcBorders>
              <w:top w:val="single" w:sz="4" w:space="0" w:color="auto"/>
            </w:tcBorders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noProof/>
              </w:rPr>
            </w:pPr>
            <w:r w:rsidRPr="00176FC6">
              <w:rPr>
                <w:rFonts w:ascii="Arial" w:hAnsi="Arial" w:cs="Arial"/>
                <w:noProof/>
              </w:rPr>
              <w:t>HOMER moti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  <w:i/>
              </w:rPr>
              <w:t xml:space="preserve">p </w:t>
            </w:r>
            <w:r w:rsidRPr="00176FC6">
              <w:rPr>
                <w:rFonts w:ascii="Arial" w:hAnsi="Arial" w:cs="Arial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% of peaks with motif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% of background sequences with moti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Closest match identified by HOMER</w:t>
            </w:r>
          </w:p>
        </w:tc>
      </w:tr>
      <w:tr w:rsidR="00640811" w:rsidTr="007B3AC2">
        <w:trPr>
          <w:trHeight w:val="692"/>
        </w:trPr>
        <w:tc>
          <w:tcPr>
            <w:tcW w:w="3258" w:type="dxa"/>
            <w:vAlign w:val="bottom"/>
          </w:tcPr>
          <w:p w:rsidR="00640811" w:rsidRPr="009B202F" w:rsidRDefault="00640811" w:rsidP="007B3AC2">
            <w:pPr>
              <w:rPr>
                <w:vertAlign w:val="superscript"/>
              </w:rPr>
            </w:pPr>
            <w:r w:rsidRPr="009B202F">
              <w:rPr>
                <w:noProof/>
                <w:sz w:val="44"/>
              </w:rPr>
              <w:drawing>
                <wp:inline distT="0" distB="0" distL="0" distR="0" wp14:anchorId="6DABBA75" wp14:editId="701D183B">
                  <wp:extent cx="1743075" cy="40939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.logo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30"/>
                          <a:stretch/>
                        </pic:blipFill>
                        <pic:spPr bwMode="auto">
                          <a:xfrm>
                            <a:off x="0" y="0"/>
                            <a:ext cx="1778444" cy="417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B202F">
              <w:rPr>
                <w:rFonts w:ascii="Times New Roman" w:hAnsi="Times New Roman" w:cs="Times New Roman"/>
                <w:sz w:val="72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</w:rPr>
              <w:softHyphen/>
            </w:r>
            <w:r w:rsidRPr="00176FC6">
              <w:rPr>
                <w:rFonts w:ascii="Arial" w:hAnsi="Arial" w:cs="Arial"/>
                <w:vertAlign w:val="superscript"/>
              </w:rPr>
              <w:t>-702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75.6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9.2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Klf5</w:t>
            </w:r>
          </w:p>
        </w:tc>
      </w:tr>
      <w:tr w:rsidR="00640811" w:rsidTr="007B3AC2">
        <w:trPr>
          <w:trHeight w:val="897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73787D8" wp14:editId="18633F6A">
                  <wp:extent cx="1390650" cy="398087"/>
                  <wp:effectExtent l="0" t="0" r="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2.logo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55"/>
                          <a:stretch/>
                        </pic:blipFill>
                        <pic:spPr bwMode="auto">
                          <a:xfrm>
                            <a:off x="0" y="0"/>
                            <a:ext cx="1390477" cy="3980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61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8.55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7.19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Egr2</w:t>
            </w:r>
          </w:p>
        </w:tc>
      </w:tr>
      <w:tr w:rsidR="00640811" w:rsidTr="007B3AC2">
        <w:trPr>
          <w:trHeight w:val="854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2848619" wp14:editId="21193697">
                  <wp:extent cx="1364233" cy="390525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3.logo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55"/>
                          <a:stretch/>
                        </pic:blipFill>
                        <pic:spPr bwMode="auto">
                          <a:xfrm>
                            <a:off x="0" y="0"/>
                            <a:ext cx="1364063" cy="3904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43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1.28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1.21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Elk4</w:t>
            </w:r>
          </w:p>
        </w:tc>
      </w:tr>
      <w:tr w:rsidR="00640811" w:rsidTr="007B3AC2">
        <w:trPr>
          <w:trHeight w:val="940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4FF999" wp14:editId="1A274C02">
                  <wp:extent cx="2038350" cy="412065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4.logo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/>
                          <a:stretch/>
                        </pic:blipFill>
                        <pic:spPr bwMode="auto">
                          <a:xfrm>
                            <a:off x="0" y="0"/>
                            <a:ext cx="2038096" cy="4120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34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4.84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8.56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1</w:t>
            </w:r>
          </w:p>
        </w:tc>
      </w:tr>
      <w:tr w:rsidR="00640811" w:rsidTr="007B3AC2">
        <w:trPr>
          <w:trHeight w:val="897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09BB201" wp14:editId="2008C2EE">
                  <wp:extent cx="1314450" cy="397515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5.logo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2" r="3216"/>
                          <a:stretch/>
                        </pic:blipFill>
                        <pic:spPr bwMode="auto">
                          <a:xfrm>
                            <a:off x="0" y="0"/>
                            <a:ext cx="1314286" cy="397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31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8.15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9.83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E2F1</w:t>
            </w:r>
          </w:p>
        </w:tc>
      </w:tr>
      <w:tr w:rsidR="00640811" w:rsidTr="007B3AC2">
        <w:trPr>
          <w:trHeight w:val="833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B2AF3F7" wp14:editId="09DDF37F">
                  <wp:extent cx="1362075" cy="380636"/>
                  <wp:effectExtent l="0" t="0" r="0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6.logo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6" r="2804"/>
                          <a:stretch/>
                        </pic:blipFill>
                        <pic:spPr bwMode="auto">
                          <a:xfrm>
                            <a:off x="0" y="0"/>
                            <a:ext cx="1374676" cy="3841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28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1.21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4.18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Fosl1</w:t>
            </w:r>
          </w:p>
        </w:tc>
      </w:tr>
      <w:tr w:rsidR="00640811" w:rsidTr="007B3AC2">
        <w:trPr>
          <w:trHeight w:val="940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2D2FB6C" wp14:editId="13041F20">
                  <wp:extent cx="1771650" cy="417842"/>
                  <wp:effectExtent l="0" t="0" r="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7.logo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587"/>
                          <a:stretch/>
                        </pic:blipFill>
                        <pic:spPr bwMode="auto">
                          <a:xfrm>
                            <a:off x="0" y="0"/>
                            <a:ext cx="1771429" cy="4177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28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4.31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6.94</w:t>
            </w:r>
          </w:p>
        </w:tc>
        <w:tc>
          <w:tcPr>
            <w:tcW w:w="1819" w:type="dxa"/>
            <w:vAlign w:val="center"/>
          </w:tcPr>
          <w:p w:rsidR="00640811" w:rsidRDefault="00640811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CK/Bmal1</w:t>
            </w:r>
          </w:p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-box)</w:t>
            </w:r>
          </w:p>
        </w:tc>
      </w:tr>
      <w:tr w:rsidR="00640811" w:rsidTr="007B3AC2">
        <w:trPr>
          <w:trHeight w:val="982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02ACDA4" wp14:editId="251FDD34">
                  <wp:extent cx="1381125" cy="436199"/>
                  <wp:effectExtent l="0" t="0" r="0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8.logo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953" cy="436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22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46.43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8.26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Rfxdc2</w:t>
            </w:r>
          </w:p>
        </w:tc>
      </w:tr>
      <w:tr w:rsidR="00640811" w:rsidTr="007B3AC2">
        <w:trPr>
          <w:trHeight w:val="961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275D873" wp14:editId="0DFD9556">
                  <wp:extent cx="1438275" cy="433215"/>
                  <wp:effectExtent l="0" t="0" r="0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9.logo.png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64" r="2573"/>
                          <a:stretch/>
                        </pic:blipFill>
                        <pic:spPr bwMode="auto">
                          <a:xfrm>
                            <a:off x="0" y="0"/>
                            <a:ext cx="1438096" cy="4331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20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47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9.26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Zbtb33</w:t>
            </w:r>
          </w:p>
        </w:tc>
      </w:tr>
      <w:tr w:rsidR="00640811" w:rsidTr="007B3AC2">
        <w:trPr>
          <w:trHeight w:val="961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56CAC0" wp14:editId="20ACFEAB">
                  <wp:extent cx="1390650" cy="425709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0.logo.png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21" r="4501"/>
                          <a:stretch/>
                        </pic:blipFill>
                        <pic:spPr bwMode="auto">
                          <a:xfrm>
                            <a:off x="0" y="0"/>
                            <a:ext cx="1390477" cy="425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8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5.05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9.03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P0031.1_IRC900814_1</w:t>
            </w:r>
          </w:p>
        </w:tc>
      </w:tr>
      <w:tr w:rsidR="00640811" w:rsidTr="007B3AC2">
        <w:trPr>
          <w:trHeight w:val="961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7B2B493" wp14:editId="0DC625B3">
                  <wp:extent cx="1771650" cy="432814"/>
                  <wp:effectExtent l="0" t="0" r="0" b="571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1.logo.png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30" r="2446"/>
                          <a:stretch/>
                        </pic:blipFill>
                        <pic:spPr bwMode="auto">
                          <a:xfrm>
                            <a:off x="0" y="0"/>
                            <a:ext cx="1771429" cy="432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6.43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.49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GFY</w:t>
            </w:r>
          </w:p>
        </w:tc>
      </w:tr>
      <w:tr w:rsidR="00640811" w:rsidTr="007B3AC2">
        <w:trPr>
          <w:trHeight w:val="1025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A103A5" wp14:editId="0D158C96">
                  <wp:extent cx="2124075" cy="4572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2.logo.png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28"/>
                          <a:stretch/>
                        </pic:blipFill>
                        <pic:spPr bwMode="auto">
                          <a:xfrm>
                            <a:off x="0" y="0"/>
                            <a:ext cx="2145957" cy="461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5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4.09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9.76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NFATC2</w:t>
            </w:r>
          </w:p>
        </w:tc>
      </w:tr>
      <w:tr w:rsidR="00640811" w:rsidTr="007B3AC2">
        <w:trPr>
          <w:trHeight w:val="1025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EBF2073" wp14:editId="554C99F8">
                  <wp:extent cx="1495425" cy="44767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3.logo.png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99"/>
                          <a:stretch/>
                        </pic:blipFill>
                        <pic:spPr bwMode="auto">
                          <a:xfrm>
                            <a:off x="0" y="0"/>
                            <a:ext cx="1499347" cy="4488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5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7.36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1.61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Pitx1</w:t>
            </w:r>
          </w:p>
        </w:tc>
      </w:tr>
      <w:tr w:rsidR="00640811" w:rsidTr="007B3AC2">
        <w:trPr>
          <w:trHeight w:val="1004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BB8FCA" wp14:editId="14882A47">
                  <wp:extent cx="1495425" cy="450429"/>
                  <wp:effectExtent l="0" t="0" r="0" b="698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4.logo.png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42" r="2894"/>
                          <a:stretch/>
                        </pic:blipFill>
                        <pic:spPr bwMode="auto">
                          <a:xfrm>
                            <a:off x="0" y="0"/>
                            <a:ext cx="1495239" cy="4503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40.88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4.45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CHR</w:t>
            </w:r>
          </w:p>
        </w:tc>
      </w:tr>
      <w:tr w:rsidR="00640811" w:rsidTr="007B3AC2">
        <w:trPr>
          <w:trHeight w:val="1025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CA9CDD" wp14:editId="65F0B787">
                  <wp:extent cx="1924050" cy="455217"/>
                  <wp:effectExtent l="0" t="0" r="0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5.logo.png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58"/>
                          <a:stretch/>
                        </pic:blipFill>
                        <pic:spPr bwMode="auto">
                          <a:xfrm>
                            <a:off x="0" y="0"/>
                            <a:ext cx="1923810" cy="455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6.91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2.41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NRF1</w:t>
            </w:r>
          </w:p>
        </w:tc>
      </w:tr>
      <w:tr w:rsidR="00640811" w:rsidTr="007B3AC2">
        <w:trPr>
          <w:trHeight w:val="1025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BDAFCD" wp14:editId="2E0E2BAF">
                  <wp:extent cx="1924050" cy="45810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6.logo.png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2"/>
                          <a:stretch/>
                        </pic:blipFill>
                        <pic:spPr bwMode="auto">
                          <a:xfrm>
                            <a:off x="0" y="0"/>
                            <a:ext cx="1923811" cy="458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30.83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5.24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Irf4</w:t>
            </w:r>
          </w:p>
        </w:tc>
      </w:tr>
      <w:tr w:rsidR="00640811" w:rsidTr="007B3AC2">
        <w:trPr>
          <w:trHeight w:val="1025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AE94BD" wp14:editId="748D1164">
                  <wp:extent cx="1924050" cy="4572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7.logo.png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74"/>
                          <a:stretch/>
                        </pic:blipFill>
                        <pic:spPr bwMode="auto">
                          <a:xfrm>
                            <a:off x="0" y="0"/>
                            <a:ext cx="1933767" cy="4595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8.76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4.26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TRP(MYB)</w:t>
            </w:r>
          </w:p>
        </w:tc>
      </w:tr>
      <w:tr w:rsidR="00640811" w:rsidTr="007B3AC2">
        <w:trPr>
          <w:trHeight w:val="918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2E1178C" wp14:editId="70513730">
                  <wp:extent cx="2057400" cy="413687"/>
                  <wp:effectExtent l="0" t="0" r="0" b="571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8.logo.png"/>
                          <pic:cNvPicPr/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28"/>
                          <a:stretch/>
                        </pic:blipFill>
                        <pic:spPr bwMode="auto">
                          <a:xfrm>
                            <a:off x="0" y="0"/>
                            <a:ext cx="2079270" cy="4180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.31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0.35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R2</w:t>
            </w:r>
          </w:p>
        </w:tc>
      </w:tr>
      <w:tr w:rsidR="00640811" w:rsidTr="007B3AC2">
        <w:trPr>
          <w:trHeight w:val="918"/>
        </w:trPr>
        <w:tc>
          <w:tcPr>
            <w:tcW w:w="3258" w:type="dxa"/>
            <w:vAlign w:val="center"/>
          </w:tcPr>
          <w:p w:rsidR="00640811" w:rsidRDefault="00640811" w:rsidP="007B3AC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BF2AC3" wp14:editId="1ED884A3">
                  <wp:extent cx="1733550" cy="40757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9.logo.png"/>
                          <pic:cNvPicPr/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15"/>
                          <a:stretch/>
                        </pic:blipFill>
                        <pic:spPr bwMode="auto">
                          <a:xfrm>
                            <a:off x="0" y="0"/>
                            <a:ext cx="1759831" cy="4137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76FC6">
              <w:rPr>
                <w:rFonts w:ascii="Arial" w:hAnsi="Arial" w:cs="Arial"/>
              </w:rPr>
              <w:t>1*10</w:t>
            </w:r>
            <w:r w:rsidRPr="00176FC6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135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2.45</w:t>
            </w:r>
          </w:p>
        </w:tc>
        <w:tc>
          <w:tcPr>
            <w:tcW w:w="2160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1.03</w:t>
            </w:r>
          </w:p>
        </w:tc>
        <w:tc>
          <w:tcPr>
            <w:tcW w:w="1819" w:type="dxa"/>
            <w:vAlign w:val="center"/>
          </w:tcPr>
          <w:p w:rsidR="00640811" w:rsidRPr="00176FC6" w:rsidRDefault="00640811" w:rsidP="007B3AC2">
            <w:pPr>
              <w:jc w:val="center"/>
              <w:rPr>
                <w:rFonts w:ascii="Arial" w:hAnsi="Arial" w:cs="Arial"/>
              </w:rPr>
            </w:pPr>
            <w:r w:rsidRPr="00176FC6">
              <w:rPr>
                <w:rFonts w:ascii="Arial" w:hAnsi="Arial" w:cs="Arial"/>
              </w:rPr>
              <w:t>MEF2a</w:t>
            </w:r>
          </w:p>
        </w:tc>
      </w:tr>
    </w:tbl>
    <w:p w:rsidR="00640811" w:rsidRPr="00176FC6" w:rsidRDefault="00640811" w:rsidP="00640811">
      <w:pPr>
        <w:rPr>
          <w:rFonts w:ascii="Times New Roman" w:hAnsi="Times New Roman" w:cs="Times New Roman"/>
          <w:sz w:val="24"/>
          <w:szCs w:val="24"/>
        </w:rPr>
      </w:pPr>
      <w:r w:rsidRPr="00176FC6">
        <w:rPr>
          <w:rFonts w:ascii="Times New Roman" w:hAnsi="Times New Roman" w:cs="Times New Roman"/>
          <w:sz w:val="24"/>
          <w:szCs w:val="24"/>
        </w:rPr>
        <w:t>*Klf9 consensus motif</w:t>
      </w:r>
    </w:p>
    <w:p w:rsidR="00F23C4A" w:rsidRDefault="00640811"/>
    <w:sectPr w:rsidR="00F23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811"/>
    <w:rsid w:val="00225DC9"/>
    <w:rsid w:val="00640811"/>
    <w:rsid w:val="00C170C9"/>
    <w:rsid w:val="00C54D33"/>
    <w:rsid w:val="00C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95F03-15E0-4C7B-B17A-63794DCB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81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08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0811"/>
    <w:rPr>
      <w:color w:val="800080"/>
      <w:u w:val="single"/>
    </w:rPr>
  </w:style>
  <w:style w:type="paragraph" w:customStyle="1" w:styleId="font0">
    <w:name w:val="font0"/>
    <w:basedOn w:val="Normal"/>
    <w:rsid w:val="0064081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64081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64081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6408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408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6408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408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408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08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08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08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408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0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0811"/>
    <w:rPr>
      <w:rFonts w:ascii="Courier New" w:eastAsia="Times New Roman" w:hAnsi="Courier New" w:cs="Courier New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8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811"/>
    <w:rPr>
      <w:rFonts w:asciiTheme="minorHAnsi" w:hAnsiTheme="minorHAnsi" w:cstheme="minorBidi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8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811"/>
    <w:rPr>
      <w:rFonts w:asciiTheme="minorHAnsi" w:hAnsiTheme="minorHAnsi" w:cstheme="minorBidi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8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811"/>
    <w:rPr>
      <w:sz w:val="18"/>
      <w:szCs w:val="18"/>
    </w:rPr>
  </w:style>
  <w:style w:type="table" w:styleId="TableGrid">
    <w:name w:val="Table Grid"/>
    <w:basedOn w:val="TableNormal"/>
    <w:uiPriority w:val="59"/>
    <w:rsid w:val="0064081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1</cp:revision>
  <dcterms:created xsi:type="dcterms:W3CDTF">2017-03-13T15:12:00Z</dcterms:created>
  <dcterms:modified xsi:type="dcterms:W3CDTF">2017-03-13T15:26:00Z</dcterms:modified>
</cp:coreProperties>
</file>